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0C285" w14:textId="77777777" w:rsidR="00C87821" w:rsidRPr="00B744F3" w:rsidRDefault="00C87821" w:rsidP="00C87821">
      <w:pPr>
        <w:pStyle w:val="Heading1"/>
        <w:rPr>
          <w:lang w:val="en-US"/>
        </w:rPr>
      </w:pPr>
      <w:r w:rsidRPr="00B744F3">
        <w:rPr>
          <w:lang w:val="en-US"/>
        </w:rPr>
        <w:t>S2: Object scanning</w:t>
      </w:r>
    </w:p>
    <w:p w14:paraId="5C8348E6" w14:textId="77777777" w:rsidR="00C87821" w:rsidRPr="00B744F3" w:rsidRDefault="00C87821" w:rsidP="00C87821">
      <w:pPr>
        <w:spacing w:line="276" w:lineRule="auto"/>
        <w:jc w:val="both"/>
        <w:rPr>
          <w:rFonts w:ascii="Aptos" w:hAnsi="Aptos"/>
          <w:lang w:val="en-US"/>
        </w:rPr>
      </w:pPr>
    </w:p>
    <w:p w14:paraId="33907E91" w14:textId="77777777" w:rsidR="00C87821" w:rsidRPr="00B744F3" w:rsidRDefault="00C87821" w:rsidP="00C87821">
      <w:pPr>
        <w:spacing w:line="276" w:lineRule="auto"/>
        <w:jc w:val="both"/>
        <w:rPr>
          <w:rFonts w:ascii="Aptos" w:hAnsi="Aptos"/>
          <w:lang w:val="en-US"/>
        </w:rPr>
      </w:pPr>
      <w:r w:rsidRPr="00B744F3">
        <w:rPr>
          <w:rFonts w:ascii="Aptos" w:hAnsi="Aptos"/>
          <w:lang w:val="en-US"/>
        </w:rPr>
        <w:t xml:space="preserve">Objects were scanned using a </w:t>
      </w:r>
      <w:proofErr w:type="spellStart"/>
      <w:r w:rsidRPr="00B744F3">
        <w:rPr>
          <w:rFonts w:ascii="Aptos" w:hAnsi="Aptos"/>
          <w:lang w:val="en-US"/>
        </w:rPr>
        <w:t>NextEngine</w:t>
      </w:r>
      <w:proofErr w:type="spellEnd"/>
      <w:r w:rsidRPr="00B744F3">
        <w:rPr>
          <w:rFonts w:ascii="Aptos" w:hAnsi="Aptos"/>
          <w:lang w:val="en-US"/>
        </w:rPr>
        <w:t xml:space="preserve"> 3D Scanner and Multidrive turntable (settings: 360° rotation with eight divisions, two tilt settings of ±20°, 40k points/in</w:t>
      </w:r>
      <w:r w:rsidRPr="00B744F3">
        <w:rPr>
          <w:rFonts w:ascii="Aptos" w:hAnsi="Aptos"/>
          <w:vertAlign w:val="superscript"/>
          <w:lang w:val="en-US"/>
        </w:rPr>
        <w:t>2</w:t>
      </w:r>
      <w:r w:rsidRPr="00B744F3">
        <w:rPr>
          <w:rFonts w:ascii="Aptos" w:hAnsi="Aptos"/>
          <w:lang w:val="en-US"/>
        </w:rPr>
        <w:t xml:space="preserve"> and the “macro” distance range). Scans were edited in </w:t>
      </w:r>
      <w:proofErr w:type="spellStart"/>
      <w:r w:rsidRPr="00B744F3">
        <w:rPr>
          <w:rFonts w:ascii="Aptos" w:hAnsi="Aptos"/>
          <w:lang w:val="en-US"/>
        </w:rPr>
        <w:t>NextEngine</w:t>
      </w:r>
      <w:proofErr w:type="spellEnd"/>
      <w:r w:rsidRPr="00B744F3">
        <w:rPr>
          <w:rFonts w:ascii="Aptos" w:hAnsi="Aptos"/>
          <w:lang w:val="en-US"/>
        </w:rPr>
        <w:t xml:space="preserve"> Scan Studio HD: the turntable was removed with the ‘trim’ feature and the two tilted meshes were volume-merged with a resolution ratio 0.9, then fused with a 0.0025” tolerance, creating a water-tight mesh. Meshes were saved as .ply files in ASCII format and converted into Alias Wavefront Object (.obj) files via MeshLab</w:t>
      </w:r>
      <w:r>
        <w:rPr>
          <w:rFonts w:ascii="Aptos" w:hAnsi="Aptos"/>
          <w:lang w:val="en-US"/>
        </w:rPr>
        <w:t xml:space="preserve"> </w:t>
      </w:r>
      <w:r>
        <w:rPr>
          <w:rFonts w:ascii="Aptos" w:hAnsi="Aptos"/>
          <w:lang w:val="en-US"/>
        </w:rPr>
        <w:fldChar w:fldCharType="begin"/>
      </w:r>
      <w:r>
        <w:rPr>
          <w:rFonts w:ascii="Aptos" w:hAnsi="Aptos"/>
          <w:lang w:val="en-US"/>
        </w:rPr>
        <w:instrText xml:space="preserve"> ADDIN EN.CITE &lt;EndNote&gt;&lt;Cite&gt;&lt;Author&gt;Cignoni&lt;/Author&gt;&lt;Year&gt;2008&lt;/Year&gt;&lt;RecNum&gt;989&lt;/RecNum&gt;&lt;DisplayText&gt;(114)&lt;/DisplayText&gt;&lt;record&gt;&lt;rec-number&gt;989&lt;/rec-number&gt;&lt;foreign-keys&gt;&lt;key app="EN" db-id="55vds5vt7wfzpaer0s8x5racfvwts2atspse" timestamp="1735828807" guid="badfcfef-c18b-4445-b832-ae4f2a3c5fff"&gt;989&lt;/key&gt;&lt;/foreign-keys&gt;&lt;ref-type name="Conference Paper"&gt;47&lt;/ref-type&gt;&lt;contributors&gt;&lt;authors&gt;&lt;author&gt;P. Cignoni&lt;/author&gt;&lt;author&gt;M. Callieri&lt;/author&gt;&lt;author&gt;M. Corsini&lt;/author&gt;&lt;author&gt;M. Dellepiane&lt;/author&gt;&lt;author&gt;F. Ganovelli&lt;/author&gt;&lt;author&gt;G. Ranzuglia&lt;/author&gt;&lt;/authors&gt;&lt;/contributors&gt;&lt;titles&gt;&lt;title&gt;MeshLab: an Open-Source Mesh Processing Tool&lt;/title&gt;&lt;secondary-title&gt;Sixth Eurographics Italian Chapter Conference&lt;/secondary-title&gt;&lt;/titles&gt;&lt;pages&gt;129-136&lt;/pages&gt;&lt;dates&gt;&lt;year&gt;2008&lt;/year&gt;&lt;/dates&gt;&lt;urls&gt;&lt;/urls&gt;&lt;/record&gt;&lt;/Cite&gt;&lt;/EndNote&gt;</w:instrText>
      </w:r>
      <w:r>
        <w:rPr>
          <w:rFonts w:ascii="Aptos" w:hAnsi="Aptos"/>
          <w:lang w:val="en-US"/>
        </w:rPr>
        <w:fldChar w:fldCharType="separate"/>
      </w:r>
      <w:r>
        <w:rPr>
          <w:rFonts w:ascii="Aptos" w:hAnsi="Aptos"/>
          <w:noProof/>
          <w:lang w:val="en-US"/>
        </w:rPr>
        <w:t>(114)</w:t>
      </w:r>
      <w:r>
        <w:rPr>
          <w:rFonts w:ascii="Aptos" w:hAnsi="Aptos"/>
          <w:lang w:val="en-US"/>
        </w:rPr>
        <w:fldChar w:fldCharType="end"/>
      </w:r>
      <w:r w:rsidRPr="00B744F3">
        <w:rPr>
          <w:rFonts w:ascii="Aptos" w:hAnsi="Aptos"/>
          <w:lang w:val="en-US"/>
        </w:rPr>
        <w:t xml:space="preserve">. </w:t>
      </w:r>
    </w:p>
    <w:p w14:paraId="79D869AC" w14:textId="77777777" w:rsidR="00975670" w:rsidRDefault="00975670"/>
    <w:sectPr w:rsidR="00975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821"/>
    <w:rsid w:val="000205E9"/>
    <w:rsid w:val="00030170"/>
    <w:rsid w:val="000356F0"/>
    <w:rsid w:val="0003757A"/>
    <w:rsid w:val="00042B72"/>
    <w:rsid w:val="00052AEC"/>
    <w:rsid w:val="00055C28"/>
    <w:rsid w:val="00063AC0"/>
    <w:rsid w:val="00064BF9"/>
    <w:rsid w:val="00073976"/>
    <w:rsid w:val="00090634"/>
    <w:rsid w:val="000C6576"/>
    <w:rsid w:val="000D6857"/>
    <w:rsid w:val="000E518D"/>
    <w:rsid w:val="000F153B"/>
    <w:rsid w:val="000F582F"/>
    <w:rsid w:val="000F7661"/>
    <w:rsid w:val="00101155"/>
    <w:rsid w:val="001043E1"/>
    <w:rsid w:val="00112C92"/>
    <w:rsid w:val="001232D8"/>
    <w:rsid w:val="0012368C"/>
    <w:rsid w:val="00136F7F"/>
    <w:rsid w:val="0014401D"/>
    <w:rsid w:val="0014705B"/>
    <w:rsid w:val="00150C9D"/>
    <w:rsid w:val="001573B9"/>
    <w:rsid w:val="001576FC"/>
    <w:rsid w:val="00162600"/>
    <w:rsid w:val="00170EFE"/>
    <w:rsid w:val="00182417"/>
    <w:rsid w:val="00194A53"/>
    <w:rsid w:val="001A13E3"/>
    <w:rsid w:val="001A4DF0"/>
    <w:rsid w:val="001C03EC"/>
    <w:rsid w:val="001C0552"/>
    <w:rsid w:val="001C41DE"/>
    <w:rsid w:val="001C6133"/>
    <w:rsid w:val="001C67A6"/>
    <w:rsid w:val="001D1B77"/>
    <w:rsid w:val="001E41A6"/>
    <w:rsid w:val="001E7A37"/>
    <w:rsid w:val="0023575A"/>
    <w:rsid w:val="00235C10"/>
    <w:rsid w:val="00261395"/>
    <w:rsid w:val="0027115A"/>
    <w:rsid w:val="00281B2B"/>
    <w:rsid w:val="002862E5"/>
    <w:rsid w:val="0029373F"/>
    <w:rsid w:val="002A2982"/>
    <w:rsid w:val="002A4FBB"/>
    <w:rsid w:val="002A54BA"/>
    <w:rsid w:val="002B22B9"/>
    <w:rsid w:val="002E00A8"/>
    <w:rsid w:val="002E1F93"/>
    <w:rsid w:val="002E752C"/>
    <w:rsid w:val="00301FA0"/>
    <w:rsid w:val="003218A8"/>
    <w:rsid w:val="00342267"/>
    <w:rsid w:val="003475E5"/>
    <w:rsid w:val="00347F1B"/>
    <w:rsid w:val="00364911"/>
    <w:rsid w:val="00370243"/>
    <w:rsid w:val="00375EA2"/>
    <w:rsid w:val="00385631"/>
    <w:rsid w:val="003A121B"/>
    <w:rsid w:val="003B4BBA"/>
    <w:rsid w:val="003C685A"/>
    <w:rsid w:val="003D3295"/>
    <w:rsid w:val="003D6F53"/>
    <w:rsid w:val="003D755F"/>
    <w:rsid w:val="003E19F6"/>
    <w:rsid w:val="003F04B8"/>
    <w:rsid w:val="00400F1E"/>
    <w:rsid w:val="0041245D"/>
    <w:rsid w:val="00425978"/>
    <w:rsid w:val="00445C33"/>
    <w:rsid w:val="00447652"/>
    <w:rsid w:val="00471E5A"/>
    <w:rsid w:val="00482578"/>
    <w:rsid w:val="00490356"/>
    <w:rsid w:val="004955BF"/>
    <w:rsid w:val="004A59D1"/>
    <w:rsid w:val="004A63D9"/>
    <w:rsid w:val="004A69C9"/>
    <w:rsid w:val="004B0E4A"/>
    <w:rsid w:val="004D3BDF"/>
    <w:rsid w:val="004E2F95"/>
    <w:rsid w:val="004F3207"/>
    <w:rsid w:val="004F42BA"/>
    <w:rsid w:val="004F58C9"/>
    <w:rsid w:val="00500828"/>
    <w:rsid w:val="0050100E"/>
    <w:rsid w:val="00503320"/>
    <w:rsid w:val="005261B6"/>
    <w:rsid w:val="00531075"/>
    <w:rsid w:val="00547103"/>
    <w:rsid w:val="00561441"/>
    <w:rsid w:val="00564E06"/>
    <w:rsid w:val="0057105E"/>
    <w:rsid w:val="00573359"/>
    <w:rsid w:val="00576BCC"/>
    <w:rsid w:val="00584025"/>
    <w:rsid w:val="00585C7D"/>
    <w:rsid w:val="00586513"/>
    <w:rsid w:val="005B487C"/>
    <w:rsid w:val="005C262A"/>
    <w:rsid w:val="005C4892"/>
    <w:rsid w:val="005C7B93"/>
    <w:rsid w:val="005D4D4D"/>
    <w:rsid w:val="005F2184"/>
    <w:rsid w:val="00602F4D"/>
    <w:rsid w:val="00603AD2"/>
    <w:rsid w:val="0060743B"/>
    <w:rsid w:val="006419C1"/>
    <w:rsid w:val="006451E2"/>
    <w:rsid w:val="00647285"/>
    <w:rsid w:val="00650CC7"/>
    <w:rsid w:val="00655AEF"/>
    <w:rsid w:val="00661CFE"/>
    <w:rsid w:val="006669A8"/>
    <w:rsid w:val="00676F06"/>
    <w:rsid w:val="00683A89"/>
    <w:rsid w:val="006854AD"/>
    <w:rsid w:val="0068790F"/>
    <w:rsid w:val="006A29EE"/>
    <w:rsid w:val="006A4D2F"/>
    <w:rsid w:val="006C0B0D"/>
    <w:rsid w:val="006C6BA6"/>
    <w:rsid w:val="006D32C9"/>
    <w:rsid w:val="006D4DA7"/>
    <w:rsid w:val="006E4394"/>
    <w:rsid w:val="006E53F5"/>
    <w:rsid w:val="00712A5D"/>
    <w:rsid w:val="00726867"/>
    <w:rsid w:val="007275E8"/>
    <w:rsid w:val="007470D8"/>
    <w:rsid w:val="007514C3"/>
    <w:rsid w:val="0075711B"/>
    <w:rsid w:val="00762CC0"/>
    <w:rsid w:val="00777F39"/>
    <w:rsid w:val="00780C31"/>
    <w:rsid w:val="00792B99"/>
    <w:rsid w:val="00795FF2"/>
    <w:rsid w:val="007A440B"/>
    <w:rsid w:val="007B3693"/>
    <w:rsid w:val="007E7A12"/>
    <w:rsid w:val="00800E2B"/>
    <w:rsid w:val="008072D3"/>
    <w:rsid w:val="00831E77"/>
    <w:rsid w:val="00837DCB"/>
    <w:rsid w:val="00844C5A"/>
    <w:rsid w:val="00852663"/>
    <w:rsid w:val="008532E4"/>
    <w:rsid w:val="00854001"/>
    <w:rsid w:val="00854223"/>
    <w:rsid w:val="00863E30"/>
    <w:rsid w:val="0086799C"/>
    <w:rsid w:val="008737A5"/>
    <w:rsid w:val="0089522A"/>
    <w:rsid w:val="008B00EC"/>
    <w:rsid w:val="008B58A1"/>
    <w:rsid w:val="008D1048"/>
    <w:rsid w:val="008E2FC0"/>
    <w:rsid w:val="008F1412"/>
    <w:rsid w:val="008F231B"/>
    <w:rsid w:val="008F7A21"/>
    <w:rsid w:val="00904E36"/>
    <w:rsid w:val="00914302"/>
    <w:rsid w:val="0091550E"/>
    <w:rsid w:val="009400A9"/>
    <w:rsid w:val="00950701"/>
    <w:rsid w:val="00954E63"/>
    <w:rsid w:val="009606C2"/>
    <w:rsid w:val="00964A08"/>
    <w:rsid w:val="0096701B"/>
    <w:rsid w:val="00975670"/>
    <w:rsid w:val="0098135A"/>
    <w:rsid w:val="0098691C"/>
    <w:rsid w:val="00990406"/>
    <w:rsid w:val="00992818"/>
    <w:rsid w:val="009A3144"/>
    <w:rsid w:val="009A4066"/>
    <w:rsid w:val="009B7757"/>
    <w:rsid w:val="009C4F5A"/>
    <w:rsid w:val="009D4ADE"/>
    <w:rsid w:val="009D6DCC"/>
    <w:rsid w:val="009E1D66"/>
    <w:rsid w:val="00A250DD"/>
    <w:rsid w:val="00A426B5"/>
    <w:rsid w:val="00A44B62"/>
    <w:rsid w:val="00A53093"/>
    <w:rsid w:val="00A5357E"/>
    <w:rsid w:val="00AA35D1"/>
    <w:rsid w:val="00AA701A"/>
    <w:rsid w:val="00AB5A0B"/>
    <w:rsid w:val="00AB603A"/>
    <w:rsid w:val="00AB7A8B"/>
    <w:rsid w:val="00AC6509"/>
    <w:rsid w:val="00B1785B"/>
    <w:rsid w:val="00B304AE"/>
    <w:rsid w:val="00B352FE"/>
    <w:rsid w:val="00B377D3"/>
    <w:rsid w:val="00B512B2"/>
    <w:rsid w:val="00B61B15"/>
    <w:rsid w:val="00B675CC"/>
    <w:rsid w:val="00B71D54"/>
    <w:rsid w:val="00B84C69"/>
    <w:rsid w:val="00BB110E"/>
    <w:rsid w:val="00BB187E"/>
    <w:rsid w:val="00BB4E67"/>
    <w:rsid w:val="00BE242E"/>
    <w:rsid w:val="00BF7BBD"/>
    <w:rsid w:val="00C000DD"/>
    <w:rsid w:val="00C13184"/>
    <w:rsid w:val="00C14DCA"/>
    <w:rsid w:val="00C17990"/>
    <w:rsid w:val="00C264DD"/>
    <w:rsid w:val="00C339C6"/>
    <w:rsid w:val="00C352A4"/>
    <w:rsid w:val="00C45493"/>
    <w:rsid w:val="00C469F5"/>
    <w:rsid w:val="00C53ACA"/>
    <w:rsid w:val="00C55FFC"/>
    <w:rsid w:val="00C7434D"/>
    <w:rsid w:val="00C87821"/>
    <w:rsid w:val="00C87B1D"/>
    <w:rsid w:val="00CD4577"/>
    <w:rsid w:val="00D06F3F"/>
    <w:rsid w:val="00D15932"/>
    <w:rsid w:val="00D20D66"/>
    <w:rsid w:val="00D2702B"/>
    <w:rsid w:val="00D30709"/>
    <w:rsid w:val="00D53B16"/>
    <w:rsid w:val="00D53E84"/>
    <w:rsid w:val="00D80F62"/>
    <w:rsid w:val="00D97EF8"/>
    <w:rsid w:val="00DF77C7"/>
    <w:rsid w:val="00E026BC"/>
    <w:rsid w:val="00E03E13"/>
    <w:rsid w:val="00E17B7F"/>
    <w:rsid w:val="00E33113"/>
    <w:rsid w:val="00E34A26"/>
    <w:rsid w:val="00E4173E"/>
    <w:rsid w:val="00E43285"/>
    <w:rsid w:val="00E44916"/>
    <w:rsid w:val="00E61DBE"/>
    <w:rsid w:val="00E63958"/>
    <w:rsid w:val="00E679A8"/>
    <w:rsid w:val="00E746B5"/>
    <w:rsid w:val="00E81899"/>
    <w:rsid w:val="00E8192A"/>
    <w:rsid w:val="00E85C62"/>
    <w:rsid w:val="00EE288A"/>
    <w:rsid w:val="00EF2357"/>
    <w:rsid w:val="00F03B04"/>
    <w:rsid w:val="00F16ADB"/>
    <w:rsid w:val="00F220F6"/>
    <w:rsid w:val="00F3482A"/>
    <w:rsid w:val="00F462F9"/>
    <w:rsid w:val="00F466E8"/>
    <w:rsid w:val="00F541E2"/>
    <w:rsid w:val="00F64355"/>
    <w:rsid w:val="00F64762"/>
    <w:rsid w:val="00F64D38"/>
    <w:rsid w:val="00F67647"/>
    <w:rsid w:val="00F75384"/>
    <w:rsid w:val="00F8114D"/>
    <w:rsid w:val="00F82918"/>
    <w:rsid w:val="00F84F07"/>
    <w:rsid w:val="00F97093"/>
    <w:rsid w:val="00FA088F"/>
    <w:rsid w:val="00FC6DC6"/>
    <w:rsid w:val="00FC7340"/>
    <w:rsid w:val="00FD5BF6"/>
    <w:rsid w:val="00FE0650"/>
    <w:rsid w:val="00FE17EE"/>
    <w:rsid w:val="00FE49AD"/>
    <w:rsid w:val="00FE5CA4"/>
    <w:rsid w:val="00FF0141"/>
    <w:rsid w:val="00FF06D0"/>
    <w:rsid w:val="00FF17DC"/>
    <w:rsid w:val="00FF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2E8C2"/>
  <w15:chartTrackingRefBased/>
  <w15:docId w15:val="{9A8B0959-DB23-5D4E-930A-97DE2E3F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82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8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8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8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8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8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82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82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82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82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7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8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82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82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82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8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rfe</dc:creator>
  <cp:keywords/>
  <dc:description/>
  <cp:lastModifiedBy>Peter Scarfe</cp:lastModifiedBy>
  <cp:revision>1</cp:revision>
  <dcterms:created xsi:type="dcterms:W3CDTF">2025-09-16T12:31:00Z</dcterms:created>
  <dcterms:modified xsi:type="dcterms:W3CDTF">2025-09-16T12:31:00Z</dcterms:modified>
</cp:coreProperties>
</file>